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D4B" w:rsidRPr="00664F56" w:rsidRDefault="003645ED">
      <w:pPr>
        <w:rPr>
          <w:rFonts w:ascii="Times New Roman" w:hAnsi="Times New Roman" w:cs="Times New Roman"/>
        </w:rPr>
      </w:pPr>
      <w:r w:rsidRPr="00664F56">
        <w:rPr>
          <w:rFonts w:ascii="Times New Roman" w:hAnsi="Times New Roman" w:cs="Times New Roman"/>
          <w:b/>
        </w:rPr>
        <w:t>S</w:t>
      </w:r>
      <w:r w:rsidR="00D87369">
        <w:rPr>
          <w:rFonts w:ascii="Times New Roman" w:hAnsi="Times New Roman" w:cs="Times New Roman"/>
          <w:b/>
        </w:rPr>
        <w:t>3</w:t>
      </w:r>
      <w:r w:rsidRPr="00664F56">
        <w:rPr>
          <w:rFonts w:ascii="Times New Roman" w:hAnsi="Times New Roman" w:cs="Times New Roman"/>
          <w:b/>
        </w:rPr>
        <w:t xml:space="preserve"> </w:t>
      </w:r>
      <w:r w:rsidR="00D87369">
        <w:rPr>
          <w:rFonts w:ascii="Times New Roman" w:hAnsi="Times New Roman" w:cs="Times New Roman"/>
          <w:b/>
        </w:rPr>
        <w:t>T</w:t>
      </w:r>
      <w:r w:rsidRPr="00664F56">
        <w:rPr>
          <w:rFonts w:ascii="Times New Roman" w:hAnsi="Times New Roman" w:cs="Times New Roman"/>
          <w:b/>
        </w:rPr>
        <w:t>able</w:t>
      </w:r>
      <w:bookmarkStart w:id="0" w:name="_GoBack"/>
      <w:bookmarkEnd w:id="0"/>
      <w:r w:rsidRPr="00664F56">
        <w:rPr>
          <w:rFonts w:ascii="Times New Roman" w:hAnsi="Times New Roman" w:cs="Times New Roman"/>
        </w:rPr>
        <w:t>.</w:t>
      </w:r>
      <w:r w:rsidR="00664F56" w:rsidRPr="00664F56">
        <w:rPr>
          <w:rFonts w:ascii="Times New Roman" w:hAnsi="Times New Roman" w:cs="Times New Roman"/>
        </w:rPr>
        <w:t xml:space="preserve"> </w:t>
      </w:r>
      <w:r w:rsidR="002162BA">
        <w:rPr>
          <w:rFonts w:ascii="Times New Roman" w:hAnsi="Times New Roman" w:cs="Times New Roman"/>
        </w:rPr>
        <w:t xml:space="preserve">Potentially pathogenic </w:t>
      </w:r>
      <w:r w:rsidR="002162BA" w:rsidRPr="002162BA">
        <w:rPr>
          <w:rFonts w:ascii="Times New Roman" w:hAnsi="Times New Roman" w:cs="Times New Roman"/>
          <w:i/>
        </w:rPr>
        <w:t>CDH23</w:t>
      </w:r>
      <w:r w:rsidR="002162BA">
        <w:rPr>
          <w:rFonts w:ascii="Times New Roman" w:hAnsi="Times New Roman" w:cs="Times New Roman"/>
        </w:rPr>
        <w:t xml:space="preserve"> variants in 1020 ethnicity-matched control WES data from SGI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53"/>
        <w:gridCol w:w="776"/>
        <w:gridCol w:w="776"/>
        <w:gridCol w:w="448"/>
        <w:gridCol w:w="421"/>
        <w:gridCol w:w="660"/>
        <w:gridCol w:w="1181"/>
        <w:gridCol w:w="741"/>
        <w:gridCol w:w="607"/>
        <w:gridCol w:w="806"/>
        <w:gridCol w:w="878"/>
        <w:gridCol w:w="910"/>
      </w:tblGrid>
      <w:tr w:rsidR="004A4F4A" w:rsidRPr="00664F56" w:rsidTr="004A4F4A">
        <w:trPr>
          <w:trHeight w:val="330"/>
        </w:trPr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4F56">
              <w:rPr>
                <w:rFonts w:ascii="Times New Roman" w:hAnsi="Times New Roman" w:cs="Times New Roman"/>
                <w:sz w:val="16"/>
                <w:szCs w:val="16"/>
              </w:rPr>
              <w:t>Chr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4F56">
              <w:rPr>
                <w:rFonts w:ascii="Times New Roman" w:hAnsi="Times New Roman" w:cs="Times New Roman"/>
                <w:sz w:val="16"/>
                <w:szCs w:val="16"/>
              </w:rPr>
              <w:t>Start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4F56">
              <w:rPr>
                <w:rFonts w:ascii="Times New Roman" w:hAnsi="Times New Roman" w:cs="Times New Roman"/>
                <w:sz w:val="16"/>
                <w:szCs w:val="16"/>
              </w:rPr>
              <w:t>End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4F5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4F56">
              <w:rPr>
                <w:rFonts w:ascii="Times New Roman" w:hAnsi="Times New Roman" w:cs="Times New Roman"/>
                <w:sz w:val="16"/>
                <w:szCs w:val="16"/>
              </w:rPr>
              <w:t>Alt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4F56">
              <w:rPr>
                <w:rFonts w:ascii="Times New Roman" w:hAnsi="Times New Roman" w:cs="Times New Roman"/>
                <w:sz w:val="16"/>
                <w:szCs w:val="16"/>
              </w:rPr>
              <w:t>Func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4F56">
              <w:rPr>
                <w:rFonts w:ascii="Times New Roman" w:hAnsi="Times New Roman" w:cs="Times New Roman"/>
                <w:sz w:val="16"/>
                <w:szCs w:val="16"/>
              </w:rPr>
              <w:t>Exonic Fun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4F56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64F56">
              <w:rPr>
                <w:rFonts w:ascii="Times New Roman" w:hAnsi="Times New Roman" w:cs="Times New Roman"/>
                <w:bCs/>
                <w:sz w:val="16"/>
                <w:szCs w:val="16"/>
              </w:rPr>
              <w:t>Allele No.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4F56">
              <w:rPr>
                <w:rFonts w:ascii="Times New Roman" w:hAnsi="Times New Roman" w:cs="Times New Roman"/>
                <w:sz w:val="16"/>
                <w:szCs w:val="16"/>
              </w:rPr>
              <w:t>GERP+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4F56">
              <w:rPr>
                <w:rFonts w:ascii="Times New Roman" w:hAnsi="Times New Roman" w:cs="Times New Roman"/>
                <w:sz w:val="16"/>
                <w:szCs w:val="16"/>
              </w:rPr>
              <w:t>SIFT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4F56">
              <w:rPr>
                <w:rFonts w:ascii="Times New Roman" w:hAnsi="Times New Roman" w:cs="Times New Roman"/>
                <w:sz w:val="16"/>
                <w:szCs w:val="16"/>
              </w:rPr>
              <w:t>PolyPhen2 HVAR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19959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199596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1965 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4 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3.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31,0.69,T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0,B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DC7310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2709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27092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12,0.88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43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0272A" w:rsidRDefault="004A4F4A" w:rsidP="00EC5D4B">
            <w:pPr>
              <w:rPr>
                <w:b/>
                <w:highlight w:val="yellow"/>
              </w:rPr>
            </w:pPr>
            <w:r w:rsidRPr="00E0272A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0272A" w:rsidRDefault="004A4F4A" w:rsidP="00EC5D4B">
            <w:pPr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</w:pPr>
            <w:r w:rsidRPr="00E0272A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  <w:t>733306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0272A" w:rsidRDefault="004A4F4A" w:rsidP="00EC5D4B">
            <w:pPr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</w:pPr>
            <w:r w:rsidRPr="00E0272A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  <w:t>7333064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0272A" w:rsidRDefault="004A4F4A" w:rsidP="00EC5D4B">
            <w:pPr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</w:pPr>
            <w:r w:rsidRPr="00E0272A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0272A" w:rsidRDefault="004A4F4A" w:rsidP="00EC5D4B">
            <w:pPr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</w:pPr>
            <w:r w:rsidRPr="00E0272A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0272A" w:rsidRDefault="004A4F4A" w:rsidP="00EC5D4B">
            <w:pPr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</w:pPr>
            <w:r w:rsidRPr="00E0272A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0272A" w:rsidRDefault="004A4F4A" w:rsidP="00EC5D4B">
            <w:pPr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</w:pPr>
            <w:r w:rsidRPr="00E0272A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0272A" w:rsidRDefault="004A4F4A" w:rsidP="00EC5D4B">
            <w:pPr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</w:pPr>
            <w:r w:rsidRPr="00E0272A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0272A" w:rsidRDefault="004A4F4A" w:rsidP="00EC5D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E0272A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0272A" w:rsidRDefault="004A4F4A" w:rsidP="00EC5D4B">
            <w:pPr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</w:pPr>
            <w:r w:rsidRPr="00E0272A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  <w:t>5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0272A" w:rsidRDefault="004A4F4A" w:rsidP="00EC5D4B">
            <w:pPr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</w:pPr>
            <w:r w:rsidRPr="00E0272A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  <w:t>0.23,0.77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0272A" w:rsidRDefault="004A4F4A" w:rsidP="00EC5D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E0272A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  <w:t>0.999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DC7310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3753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3753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4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4,0.60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053,B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A196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3769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37699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34,0.66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96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A196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056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0568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4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1,0.90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97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A196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057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057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982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3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1,0.90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52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A196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062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0626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21,0.79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78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A196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348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3486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splic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4177D6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522630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522630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A196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372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3729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02,0.98,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99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A196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422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4227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,1.00,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1.0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A196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502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5029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17,0.83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89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A196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539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539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982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27,0.73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832,P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A196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540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540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33,0.67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766,P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A196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647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6475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,1.00,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854,P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A196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647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6478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982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83,0.17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09,B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667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667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982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61,0.39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633,P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667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6673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982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59,0.41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166,B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689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6892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4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,1.00,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1.0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689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6892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982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2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03,0.97,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1.0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724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724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1473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4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,1.00,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63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724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7249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4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36,0.64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636,P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725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7255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2947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4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09,0.91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21,B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838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8382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2599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4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66,0.34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164,B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852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8522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4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33,0.67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231,B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920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9201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4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,1.00,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94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921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9213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4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,1.00,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99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940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9402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1965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9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02,0.98,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1.0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982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9826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982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4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52,0.48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029,B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982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9829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1965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4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03,0.97,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453,P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983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9839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1473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29,0.71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98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994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49943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3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28,0.72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006,B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015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0152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3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16,0.84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98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F47E1" w:rsidRDefault="004A4F4A" w:rsidP="00EC5D4B">
            <w:pPr>
              <w:rPr>
                <w:b/>
                <w:highlight w:val="yellow"/>
              </w:rPr>
            </w:pPr>
            <w:r w:rsidRPr="00EF47E1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F47E1" w:rsidRDefault="004A4F4A" w:rsidP="00EC5D4B">
            <w:pPr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</w:pPr>
            <w:r w:rsidRPr="00EF47E1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  <w:t>735015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F47E1" w:rsidRDefault="004A4F4A" w:rsidP="00EC5D4B">
            <w:pPr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</w:pPr>
            <w:r w:rsidRPr="00EF47E1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  <w:t>7350159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F47E1" w:rsidRDefault="004A4F4A" w:rsidP="00EC5D4B">
            <w:pPr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</w:pPr>
            <w:r w:rsidRPr="00EF47E1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F47E1" w:rsidRDefault="004A4F4A" w:rsidP="00EC5D4B">
            <w:pPr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</w:pPr>
            <w:r w:rsidRPr="00EF47E1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F47E1" w:rsidRDefault="004A4F4A" w:rsidP="00EC5D4B">
            <w:pPr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</w:pPr>
            <w:r w:rsidRPr="00EF47E1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F47E1" w:rsidRDefault="004A4F4A" w:rsidP="00EC5D4B">
            <w:pPr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</w:pPr>
            <w:r w:rsidRPr="00EF47E1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F47E1" w:rsidRDefault="004A4F4A" w:rsidP="00EC5D4B">
            <w:pPr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</w:pPr>
            <w:r w:rsidRPr="00EF47E1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F47E1" w:rsidRDefault="004A4F4A" w:rsidP="00EC5D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EF47E1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F47E1" w:rsidRDefault="004A4F4A" w:rsidP="00EC5D4B">
            <w:pPr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</w:pPr>
            <w:r w:rsidRPr="00EF47E1">
              <w:rPr>
                <w:rFonts w:ascii="Times New Roman" w:hAnsi="Times New Roman" w:cs="Times New Roman"/>
                <w:b/>
                <w:sz w:val="14"/>
                <w:szCs w:val="14"/>
                <w:highlight w:val="yellow"/>
              </w:rPr>
              <w:t>3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F47E1" w:rsidRDefault="004A4F4A" w:rsidP="00EC5D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EF47E1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  <w:t>0.02,0.98,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EF47E1" w:rsidRDefault="004A4F4A" w:rsidP="00EC5D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EF47E1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  <w:t>0.996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016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0165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983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86,0.14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856,P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380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380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1473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3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2,0.80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98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447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447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982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3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66,0.34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072,B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447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4477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4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29,0.71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497,P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454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4548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4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08,0.92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776,P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509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509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3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09,0.91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37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530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5302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45,0.55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62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532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5321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4,0.60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599,P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568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5686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splic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4177D6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1473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522630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522630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581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5819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1473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3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49,0.51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009,B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589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5895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1473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34,0.66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92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593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5938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,1.00,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97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627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627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1,0.00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015,B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673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6732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18,0.82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633,P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673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6735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2456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22,0.78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151,B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676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6768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1473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4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84,0.16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011,B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696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6967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43,0.57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369,B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696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6968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982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07,0.93,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621,P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711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7114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982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02,0.98,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235,B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713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713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982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4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02,0.98,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002,B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717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7173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04,0.96,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002,B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722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7226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49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,1.00,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99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748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7482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1967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02,0.98,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99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748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7489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1473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,1.00,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95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749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7499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989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03,0.97,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0.791,P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749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7499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0992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5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01,0.99,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94,D</w:t>
            </w:r>
          </w:p>
        </w:tc>
      </w:tr>
      <w:tr w:rsidR="004A4F4A" w:rsidRPr="00664F56" w:rsidTr="004A4F4A">
        <w:trPr>
          <w:trHeight w:val="330"/>
        </w:trPr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Default="004A4F4A" w:rsidP="00EC5D4B">
            <w:r w:rsidRPr="0052117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7503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7357503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exoni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nonsynonymous SN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 xml:space="preserve">0.001517 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3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sz w:val="14"/>
                <w:szCs w:val="14"/>
              </w:rPr>
              <w:t>3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,1.00,D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A4F4A" w:rsidRPr="00664F56" w:rsidRDefault="004A4F4A" w:rsidP="00EC5D4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64F56">
              <w:rPr>
                <w:rFonts w:ascii="Times New Roman" w:hAnsi="Times New Roman" w:cs="Times New Roman"/>
                <w:bCs/>
                <w:sz w:val="14"/>
                <w:szCs w:val="14"/>
              </w:rPr>
              <w:t>0.996,D</w:t>
            </w:r>
          </w:p>
        </w:tc>
      </w:tr>
    </w:tbl>
    <w:p w:rsidR="007167ED" w:rsidRDefault="00CA707E">
      <w:pPr>
        <w:rPr>
          <w:rFonts w:ascii="Times New Roman" w:hAnsi="Times New Roman" w:cs="Times New Roman"/>
          <w:sz w:val="20"/>
        </w:rPr>
      </w:pPr>
      <w:r w:rsidRPr="00CA707E">
        <w:rPr>
          <w:rFonts w:ascii="Times New Roman" w:hAnsi="Times New Roman" w:cs="Times New Roman" w:hint="eastAsia"/>
          <w:sz w:val="20"/>
        </w:rPr>
        <w:t xml:space="preserve">Chr, chromosome; </w:t>
      </w:r>
      <w:r w:rsidRPr="00CA707E">
        <w:rPr>
          <w:rFonts w:ascii="Times New Roman" w:hAnsi="Times New Roman" w:cs="Times New Roman"/>
          <w:sz w:val="20"/>
        </w:rPr>
        <w:t xml:space="preserve">MAF, minor allele frequency </w:t>
      </w:r>
    </w:p>
    <w:p w:rsidR="007167ED" w:rsidRDefault="007167ED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SIFT: D, damaging; T, Tolerated</w:t>
      </w:r>
    </w:p>
    <w:p w:rsidR="003645ED" w:rsidRPr="00CA707E" w:rsidRDefault="007167ED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Polyphen2: </w:t>
      </w:r>
      <w:r w:rsidR="00CA707E" w:rsidRPr="00CA707E">
        <w:rPr>
          <w:rFonts w:ascii="Times New Roman" w:hAnsi="Times New Roman" w:cs="Times New Roman"/>
          <w:sz w:val="20"/>
        </w:rPr>
        <w:t>D, probably damaging; P, possibly damaging; B, benign</w:t>
      </w:r>
    </w:p>
    <w:sectPr w:rsidR="003645ED" w:rsidRPr="00CA707E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7845" w:rsidRDefault="00447845" w:rsidP="00EC5D4B">
      <w:pPr>
        <w:spacing w:after="0" w:line="240" w:lineRule="auto"/>
      </w:pPr>
      <w:r>
        <w:separator/>
      </w:r>
    </w:p>
  </w:endnote>
  <w:endnote w:type="continuationSeparator" w:id="0">
    <w:p w:rsidR="00447845" w:rsidRDefault="00447845" w:rsidP="00EC5D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7845" w:rsidRDefault="00447845" w:rsidP="00EC5D4B">
      <w:pPr>
        <w:spacing w:after="0" w:line="240" w:lineRule="auto"/>
      </w:pPr>
      <w:r>
        <w:separator/>
      </w:r>
    </w:p>
  </w:footnote>
  <w:footnote w:type="continuationSeparator" w:id="0">
    <w:p w:rsidR="00447845" w:rsidRDefault="00447845" w:rsidP="00EC5D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5ED"/>
    <w:rsid w:val="001F3479"/>
    <w:rsid w:val="001F7F1B"/>
    <w:rsid w:val="002162BA"/>
    <w:rsid w:val="00224656"/>
    <w:rsid w:val="003645ED"/>
    <w:rsid w:val="004177D6"/>
    <w:rsid w:val="00447845"/>
    <w:rsid w:val="004A4F4A"/>
    <w:rsid w:val="004C3386"/>
    <w:rsid w:val="005159A2"/>
    <w:rsid w:val="00522630"/>
    <w:rsid w:val="0058262C"/>
    <w:rsid w:val="00664F56"/>
    <w:rsid w:val="00666920"/>
    <w:rsid w:val="007167ED"/>
    <w:rsid w:val="009F7755"/>
    <w:rsid w:val="00A34907"/>
    <w:rsid w:val="00C35D28"/>
    <w:rsid w:val="00CA707E"/>
    <w:rsid w:val="00CF07B6"/>
    <w:rsid w:val="00D87369"/>
    <w:rsid w:val="00E0272A"/>
    <w:rsid w:val="00EC5D4B"/>
    <w:rsid w:val="00EF4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E1CD6"/>
  <w15:chartTrackingRefBased/>
  <w15:docId w15:val="{13408C30-A5E7-4FE9-A722-2CA191668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645E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645ED"/>
    <w:rPr>
      <w:color w:val="954F72"/>
      <w:u w:val="single"/>
    </w:rPr>
  </w:style>
  <w:style w:type="paragraph" w:customStyle="1" w:styleId="msonormal0">
    <w:name w:val="msonormal"/>
    <w:basedOn w:val="a"/>
    <w:rsid w:val="003645ED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paragraph" w:customStyle="1" w:styleId="font5">
    <w:name w:val="font5"/>
    <w:basedOn w:val="a"/>
    <w:rsid w:val="003645ED"/>
    <w:pPr>
      <w:spacing w:before="100" w:beforeAutospacing="1" w:after="100" w:afterAutospacing="1" w:line="240" w:lineRule="auto"/>
    </w:pPr>
    <w:rPr>
      <w:rFonts w:ascii="맑은 고딕" w:eastAsia="맑은 고딕" w:hAnsi="맑은 고딕" w:cs="굴림"/>
      <w:sz w:val="16"/>
      <w:szCs w:val="16"/>
    </w:rPr>
  </w:style>
  <w:style w:type="paragraph" w:customStyle="1" w:styleId="xl65">
    <w:name w:val="xl65"/>
    <w:basedOn w:val="a"/>
    <w:rsid w:val="003645ED"/>
    <w:pPr>
      <w:shd w:val="clear" w:color="000000" w:fill="FFFFFF"/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paragraph" w:customStyle="1" w:styleId="xl66">
    <w:name w:val="xl66"/>
    <w:basedOn w:val="a"/>
    <w:rsid w:val="003645E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paragraph" w:customStyle="1" w:styleId="xl67">
    <w:name w:val="xl67"/>
    <w:basedOn w:val="a"/>
    <w:rsid w:val="003645ED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paragraph" w:customStyle="1" w:styleId="xl68">
    <w:name w:val="xl68"/>
    <w:basedOn w:val="a"/>
    <w:rsid w:val="003645ED"/>
    <w:pPr>
      <w:shd w:val="clear" w:color="000000" w:fill="FFFFFF"/>
      <w:spacing w:before="100" w:beforeAutospacing="1" w:after="100" w:afterAutospacing="1" w:line="240" w:lineRule="auto"/>
    </w:pPr>
    <w:rPr>
      <w:rFonts w:ascii="굴림" w:eastAsia="굴림" w:hAnsi="굴림" w:cs="굴림"/>
      <w:b/>
      <w:bCs/>
      <w:sz w:val="24"/>
      <w:szCs w:val="24"/>
    </w:rPr>
  </w:style>
  <w:style w:type="paragraph" w:customStyle="1" w:styleId="xl69">
    <w:name w:val="xl69"/>
    <w:basedOn w:val="a"/>
    <w:rsid w:val="003645E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굴림" w:eastAsia="굴림" w:hAnsi="굴림" w:cs="굴림"/>
      <w:b/>
      <w:bCs/>
      <w:sz w:val="24"/>
      <w:szCs w:val="24"/>
    </w:rPr>
  </w:style>
  <w:style w:type="paragraph" w:customStyle="1" w:styleId="xl70">
    <w:name w:val="xl70"/>
    <w:basedOn w:val="a"/>
    <w:rsid w:val="003645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paragraph" w:customStyle="1" w:styleId="xl71">
    <w:name w:val="xl71"/>
    <w:basedOn w:val="a"/>
    <w:rsid w:val="003645E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paragraph" w:customStyle="1" w:styleId="xl72">
    <w:name w:val="xl72"/>
    <w:basedOn w:val="a"/>
    <w:rsid w:val="003645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paragraph" w:customStyle="1" w:styleId="xl74">
    <w:name w:val="xl74"/>
    <w:basedOn w:val="a"/>
    <w:rsid w:val="003645E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paragraph" w:customStyle="1" w:styleId="xl75">
    <w:name w:val="xl75"/>
    <w:basedOn w:val="a"/>
    <w:rsid w:val="003645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sz w:val="24"/>
      <w:szCs w:val="24"/>
    </w:rPr>
  </w:style>
  <w:style w:type="paragraph" w:customStyle="1" w:styleId="xl76">
    <w:name w:val="xl76"/>
    <w:basedOn w:val="a"/>
    <w:rsid w:val="003645ED"/>
    <w:pPr>
      <w:spacing w:before="100" w:beforeAutospacing="1" w:after="100" w:afterAutospacing="1" w:line="240" w:lineRule="auto"/>
    </w:pPr>
    <w:rPr>
      <w:rFonts w:ascii="굴림" w:eastAsia="굴림" w:hAnsi="굴림" w:cs="굴림"/>
      <w:b/>
      <w:bCs/>
      <w:sz w:val="24"/>
      <w:szCs w:val="24"/>
    </w:rPr>
  </w:style>
  <w:style w:type="paragraph" w:customStyle="1" w:styleId="xl77">
    <w:name w:val="xl77"/>
    <w:basedOn w:val="a"/>
    <w:rsid w:val="003645E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굴림" w:eastAsia="굴림" w:hAnsi="굴림" w:cs="굴림"/>
      <w:b/>
      <w:bCs/>
      <w:sz w:val="24"/>
      <w:szCs w:val="24"/>
    </w:rPr>
  </w:style>
  <w:style w:type="paragraph" w:customStyle="1" w:styleId="xl78">
    <w:name w:val="xl78"/>
    <w:basedOn w:val="a"/>
    <w:rsid w:val="003645ED"/>
    <w:pPr>
      <w:spacing w:before="100" w:beforeAutospacing="1" w:after="100" w:afterAutospacing="1" w:line="240" w:lineRule="auto"/>
    </w:pPr>
    <w:rPr>
      <w:rFonts w:ascii="굴림" w:eastAsia="굴림" w:hAnsi="굴림" w:cs="굴림"/>
      <w:b/>
      <w:bCs/>
      <w:color w:val="FF0000"/>
      <w:sz w:val="24"/>
      <w:szCs w:val="24"/>
    </w:rPr>
  </w:style>
  <w:style w:type="table" w:styleId="a5">
    <w:name w:val="Table Grid"/>
    <w:basedOn w:val="a1"/>
    <w:uiPriority w:val="39"/>
    <w:rsid w:val="00364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3645ED"/>
    <w:pPr>
      <w:tabs>
        <w:tab w:val="center" w:pos="4680"/>
        <w:tab w:val="right" w:pos="9360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3645ED"/>
  </w:style>
  <w:style w:type="paragraph" w:styleId="a7">
    <w:name w:val="footer"/>
    <w:basedOn w:val="a"/>
    <w:link w:val="Char0"/>
    <w:uiPriority w:val="99"/>
    <w:unhideWhenUsed/>
    <w:rsid w:val="003645ED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645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3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JKim</cp:lastModifiedBy>
  <cp:revision>2</cp:revision>
  <dcterms:created xsi:type="dcterms:W3CDTF">2016-10-19T12:11:00Z</dcterms:created>
  <dcterms:modified xsi:type="dcterms:W3CDTF">2016-10-19T12:11:00Z</dcterms:modified>
</cp:coreProperties>
</file>